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287" w:rsidRPr="00365287" w:rsidRDefault="00DF0488" w:rsidP="006E4F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he search strategy using the</w:t>
      </w:r>
      <w:bookmarkStart w:id="0" w:name="_GoBack"/>
      <w:bookmarkEnd w:id="0"/>
      <w:r w:rsidR="00365287" w:rsidRPr="00365287">
        <w:rPr>
          <w:rFonts w:ascii="Times New Roman" w:hAnsi="Times New Roman" w:cs="Times New Roman"/>
          <w:b/>
          <w:sz w:val="24"/>
          <w:szCs w:val="24"/>
        </w:rPr>
        <w:t xml:space="preserve"> five databases</w:t>
      </w:r>
    </w:p>
    <w:p w:rsidR="00365287" w:rsidRPr="00365287" w:rsidRDefault="00365287" w:rsidP="00365287">
      <w:pPr>
        <w:rPr>
          <w:rFonts w:ascii="Times New Roman" w:hAnsi="Times New Roman" w:cs="Times New Roman"/>
        </w:rPr>
      </w:pPr>
    </w:p>
    <w:p w:rsidR="004E364B" w:rsidRPr="00365287" w:rsidRDefault="006E4F9D" w:rsidP="006E4F9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 xml:space="preserve">The search strategy in </w:t>
      </w:r>
      <w:r w:rsidR="004E364B" w:rsidRPr="00365287">
        <w:rPr>
          <w:rFonts w:ascii="Times New Roman" w:hAnsi="Times New Roman" w:cs="Times New Roman"/>
          <w:sz w:val="24"/>
          <w:szCs w:val="24"/>
        </w:rPr>
        <w:t>Pubmed</w:t>
      </w:r>
      <w:r w:rsidRPr="003652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364B" w:rsidRPr="00365287" w:rsidRDefault="004E364B">
      <w:pPr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>(((((((((autoantibody to carbamylated protein[Title/Abstract]) OR auto-antibody to carbamylated protein[Title/Abstract]) OR autoantibody to CarP[Title/Abstract]) OR auto-antibody to CarP[Title/Abstract]) OR anti carbamylated protein antibody[Title/Abstract]) OR anti-carbamylated protein antibody[Title/Abstract]) OR anti CarP antibody[Title/Abstract]) OR anti-CarP antibody[Title/Abstract])) AND ((((rheumatoid arthritis[Title/Abstract]) OR RA[Title/Abstract])) OR "Arthritis, Rheumatoid"[Mesh])</w:t>
      </w:r>
    </w:p>
    <w:p w:rsidR="004E364B" w:rsidRPr="00365287" w:rsidRDefault="004E364B">
      <w:pPr>
        <w:rPr>
          <w:rFonts w:ascii="Times New Roman" w:hAnsi="Times New Roman" w:cs="Times New Roman"/>
          <w:sz w:val="24"/>
          <w:szCs w:val="24"/>
        </w:rPr>
      </w:pPr>
    </w:p>
    <w:p w:rsidR="004E364B" w:rsidRPr="00365287" w:rsidRDefault="006E4F9D" w:rsidP="006E4F9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 xml:space="preserve">The search strategy in </w:t>
      </w:r>
      <w:r w:rsidR="004E364B" w:rsidRPr="00365287"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a4"/>
        <w:tblW w:w="9400" w:type="dxa"/>
        <w:tblLook w:val="04A0" w:firstRow="1" w:lastRow="0" w:firstColumn="1" w:lastColumn="0" w:noHBand="0" w:noVBand="1"/>
      </w:tblPr>
      <w:tblGrid>
        <w:gridCol w:w="576"/>
        <w:gridCol w:w="7034"/>
        <w:gridCol w:w="936"/>
        <w:gridCol w:w="1243"/>
      </w:tblGrid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antibody'/exp OR autoantibody AND to AND carbamylated AND ('protein'/exp OR protein) OR ('auto antibody'/exp OR 'auto antibody' AND to AND carbamylated AND ('protein'/exp OR protein)) OR ('autoantibody'/exp OR autoantibody AND to AND ('carp'/exp OR carp)) OR ('auto antibody'/exp OR 'auto antibody' AND to AND ('carp'/exp OR carp)) OR (anti AND carbamylated AND ('protein'/exp OR protein) AND ('antibody'/exp OR antibody)) OR ('anti carbamylated' AND ('protein'/exp OR protein) AND ('antibody'/exp OR antibody)) OR (anti AND ('carp'/exp OR carp) AND ('antibody'/exp OR antibody)) OR ('anti carp' AND ('antibody'/exp OR antibody)) AND ('rheumatoid arthritis'/exp OR (rheumatoid AND ('arthritis'/exp OR arthritis)) OR ra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rheumatoid arthritis'/exp OR (rheumatoid AND ('arthritis'/exp OR arthritis)) OR ra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233013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antibody'/exp OR autoantibody AND to AND carbamylated AND ('protein'/exp OR protein) OR ('auto antibody'/exp OR 'auto antibody' AND to AND carbamylated AND ('protein'/exp OR protein)) OR ('autoantibody'/exp OR autoantibody AND to AND ('carp'/exp OR carp)) OR ('auto antibody'/exp OR 'auto antibody' AND to AND ('carp'/exp OR carp)) OR (anti AND carbamylated AND ('protein'/exp OR protein) AND ('antibody'/exp OR antibody)) OR ('anti carbamylated' AND ('protein'/exp OR protein) AND ('antibody'/exp OR antibody)) OR (anti AND ('carp'/exp OR carp) AND ('antibody'/exp OR antibody)) OR ('anti carp' AND ('antibody'/exp OR antibody)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01436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rheumatoid AND ('arthritis'/exp OR arthritis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81613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nti carp' AND ('antibody'/exp OR antibody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 AND ('carp'/exp OR carp) AND ('antibody'/exp OR antibody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nti carbamylated' AND ('protein'/exp OR protein) AND ('antibody'/exp OR antibody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6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 AND carbamylated AND ('protein'/exp OR protein) AND ('antibody'/exp OR antibody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 antibody'/exp OR 'auto antibody' AND to AND ('carp'/exp OR carp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antibody'/exp OR autoantibody AND to AND ('carp'/exp OR carp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 antibody'/exp OR 'auto antibody' AND to AND carbamylated AND ('protein'/exp OR protein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autoantibody'/exp OR autoantibody AND to AND carbamylated AND ('protein'/exp OR protein)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  <w:tr w:rsidR="00EC0F23" w:rsidRPr="00365287" w:rsidTr="00EC0F23">
        <w:trPr>
          <w:trHeight w:val="271"/>
        </w:trPr>
        <w:tc>
          <w:tcPr>
            <w:tcW w:w="525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34" w:type="dxa"/>
            <w:noWrap/>
            <w:hideMark/>
          </w:tcPr>
          <w:p w:rsidR="00EC0F23" w:rsidRPr="00365287" w:rsidRDefault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'rheumatoid arthritis'/exp</w:t>
            </w:r>
          </w:p>
        </w:tc>
        <w:tc>
          <w:tcPr>
            <w:tcW w:w="813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65802</w:t>
            </w:r>
          </w:p>
        </w:tc>
        <w:tc>
          <w:tcPr>
            <w:tcW w:w="1028" w:type="dxa"/>
            <w:noWrap/>
            <w:hideMark/>
          </w:tcPr>
          <w:p w:rsidR="00EC0F23" w:rsidRPr="00365287" w:rsidRDefault="00EC0F23" w:rsidP="00EC0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15-Dec-15</w:t>
            </w:r>
          </w:p>
        </w:tc>
      </w:tr>
    </w:tbl>
    <w:p w:rsidR="004E364B" w:rsidRPr="00365287" w:rsidRDefault="004E364B">
      <w:pPr>
        <w:rPr>
          <w:rFonts w:ascii="Times New Roman" w:hAnsi="Times New Roman" w:cs="Times New Roman"/>
          <w:sz w:val="24"/>
          <w:szCs w:val="24"/>
        </w:rPr>
      </w:pPr>
    </w:p>
    <w:p w:rsidR="004E364B" w:rsidRPr="00365287" w:rsidRDefault="006E4F9D" w:rsidP="006E4F9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>The search strategy in the Cochrane Libra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8"/>
        <w:gridCol w:w="7095"/>
        <w:gridCol w:w="759"/>
      </w:tblGrid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MeSH descriptor: [Arthritis, Rheumatoid] explode all trees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4207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utoantibody to carbamylated protein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uto-antibody to carbamylated protein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utoantibody to CarP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uto-antibody to CarP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 carbamylated protein antibody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-carbamylated protein antibody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 CarP antibody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anti-CarP antibody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 xml:space="preserve">#2 or #3 or #4 or #5 or #6 or #7 or #8 or #9 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rheumatoid arthritis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7644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RA:ti,ab,kw  (Word variations have been searched)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4361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 xml:space="preserve">#1 or #11 or #12 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9092</w:t>
            </w:r>
          </w:p>
        </w:tc>
      </w:tr>
      <w:tr w:rsidR="00565079" w:rsidRPr="00365287" w:rsidTr="00565079">
        <w:trPr>
          <w:trHeight w:val="270"/>
        </w:trPr>
        <w:tc>
          <w:tcPr>
            <w:tcW w:w="668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095" w:type="dxa"/>
            <w:noWrap/>
            <w:hideMark/>
          </w:tcPr>
          <w:p w:rsidR="00565079" w:rsidRPr="00365287" w:rsidRDefault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 xml:space="preserve">#10 and #13 </w:t>
            </w:r>
          </w:p>
        </w:tc>
        <w:tc>
          <w:tcPr>
            <w:tcW w:w="759" w:type="dxa"/>
            <w:noWrap/>
            <w:hideMark/>
          </w:tcPr>
          <w:p w:rsidR="00565079" w:rsidRPr="00365287" w:rsidRDefault="00565079" w:rsidP="00565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2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E364B" w:rsidRPr="00365287" w:rsidRDefault="004E364B">
      <w:pPr>
        <w:rPr>
          <w:rFonts w:ascii="Times New Roman" w:hAnsi="Times New Roman" w:cs="Times New Roman"/>
          <w:sz w:val="24"/>
          <w:szCs w:val="24"/>
        </w:rPr>
      </w:pPr>
    </w:p>
    <w:p w:rsidR="00852D29" w:rsidRPr="00365287" w:rsidRDefault="006E4F9D" w:rsidP="006E4F9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 xml:space="preserve">The search strategy in </w:t>
      </w:r>
      <w:r w:rsidR="004E364B" w:rsidRPr="00365287">
        <w:rPr>
          <w:rFonts w:ascii="Times New Roman" w:hAnsi="Times New Roman" w:cs="Times New Roman"/>
          <w:sz w:val="24"/>
          <w:szCs w:val="24"/>
        </w:rPr>
        <w:t>Web of Science</w:t>
      </w:r>
    </w:p>
    <w:p w:rsidR="004E364B" w:rsidRPr="00365287" w:rsidRDefault="00852D29">
      <w:pPr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>TS=(autoantibody to carbamylated protein OR auto-antibody to carbamylated protein OR autoantibody to CarP OR auto-antibody to CarP OR anti carbamylated protein antibody OR anti-carbamylated protein antibody OR anti CarP antibody OR anti-CarP antibody) AND TS=(rheumatoid arthritis OR RA)</w:t>
      </w:r>
    </w:p>
    <w:p w:rsidR="00EC0F23" w:rsidRPr="00365287" w:rsidRDefault="00EC0F23">
      <w:pPr>
        <w:rPr>
          <w:rFonts w:ascii="Times New Roman" w:hAnsi="Times New Roman" w:cs="Times New Roman"/>
          <w:sz w:val="24"/>
          <w:szCs w:val="24"/>
        </w:rPr>
      </w:pPr>
    </w:p>
    <w:p w:rsidR="004E364B" w:rsidRPr="00365287" w:rsidRDefault="006E4F9D" w:rsidP="006E4F9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>The search strategy in Scopus</w:t>
      </w:r>
    </w:p>
    <w:p w:rsidR="004073D5" w:rsidRPr="00365287" w:rsidRDefault="0058249D">
      <w:pPr>
        <w:rPr>
          <w:rFonts w:ascii="Times New Roman" w:hAnsi="Times New Roman" w:cs="Times New Roman"/>
          <w:sz w:val="24"/>
          <w:szCs w:val="24"/>
        </w:rPr>
      </w:pPr>
      <w:r w:rsidRPr="00365287">
        <w:rPr>
          <w:rFonts w:ascii="Times New Roman" w:hAnsi="Times New Roman" w:cs="Times New Roman"/>
          <w:sz w:val="24"/>
          <w:szCs w:val="24"/>
        </w:rPr>
        <w:t xml:space="preserve">( TITLE-ABS-KEY ( autoantibody  to  carbamylated  protein  OR  auto-antibody  to  carbamylated  protein  OR  autoantibody  to  carp  OR  auto-antibody  to  carp  OR  anti  carbamylated  protein  antibody  OR  anti-carbamylated  protein  antibody  OR  anti  carp  antibody  OR  anti-carp  </w:t>
      </w:r>
      <w:r w:rsidRPr="00365287">
        <w:rPr>
          <w:rFonts w:ascii="Times New Roman" w:hAnsi="Times New Roman" w:cs="Times New Roman"/>
          <w:sz w:val="24"/>
          <w:szCs w:val="24"/>
        </w:rPr>
        <w:lastRenderedPageBreak/>
        <w:t xml:space="preserve">antibody )  AND  TITLE-ABS-KEY ( rheumatoid  arthritis  OR  ra ) )  </w:t>
      </w:r>
    </w:p>
    <w:sectPr w:rsidR="004073D5" w:rsidRPr="00365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C38" w:rsidRDefault="004E0C38" w:rsidP="00C9537B">
      <w:r>
        <w:separator/>
      </w:r>
    </w:p>
  </w:endnote>
  <w:endnote w:type="continuationSeparator" w:id="0">
    <w:p w:rsidR="004E0C38" w:rsidRDefault="004E0C38" w:rsidP="00C9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C38" w:rsidRDefault="004E0C38" w:rsidP="00C9537B">
      <w:r>
        <w:separator/>
      </w:r>
    </w:p>
  </w:footnote>
  <w:footnote w:type="continuationSeparator" w:id="0">
    <w:p w:rsidR="004E0C38" w:rsidRDefault="004E0C38" w:rsidP="00C95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E44DBC"/>
    <w:multiLevelType w:val="hybridMultilevel"/>
    <w:tmpl w:val="19AE9718"/>
    <w:lvl w:ilvl="0" w:tplc="4C1C67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C616B7B"/>
    <w:multiLevelType w:val="hybridMultilevel"/>
    <w:tmpl w:val="D73A747C"/>
    <w:lvl w:ilvl="0" w:tplc="C7186F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3A"/>
    <w:rsid w:val="000B36D4"/>
    <w:rsid w:val="000B4817"/>
    <w:rsid w:val="00101880"/>
    <w:rsid w:val="0013472E"/>
    <w:rsid w:val="001F52A0"/>
    <w:rsid w:val="002A693D"/>
    <w:rsid w:val="00365287"/>
    <w:rsid w:val="004073D5"/>
    <w:rsid w:val="004E0C38"/>
    <w:rsid w:val="004E364B"/>
    <w:rsid w:val="00565079"/>
    <w:rsid w:val="00567B3A"/>
    <w:rsid w:val="0058249D"/>
    <w:rsid w:val="005D441B"/>
    <w:rsid w:val="006E1F8C"/>
    <w:rsid w:val="006E4F9D"/>
    <w:rsid w:val="00755DD3"/>
    <w:rsid w:val="00775BA7"/>
    <w:rsid w:val="00814EDB"/>
    <w:rsid w:val="00852D29"/>
    <w:rsid w:val="00943399"/>
    <w:rsid w:val="00B001DF"/>
    <w:rsid w:val="00B35A9E"/>
    <w:rsid w:val="00C9537B"/>
    <w:rsid w:val="00D04403"/>
    <w:rsid w:val="00D97F73"/>
    <w:rsid w:val="00DF0488"/>
    <w:rsid w:val="00EC0F23"/>
    <w:rsid w:val="00ED2514"/>
    <w:rsid w:val="00F15040"/>
    <w:rsid w:val="00FD6BFC"/>
    <w:rsid w:val="00FF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C8B2F1-5671-4BB1-A94E-EDFF1553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364B"/>
    <w:pPr>
      <w:ind w:firstLineChars="200" w:firstLine="420"/>
    </w:pPr>
  </w:style>
  <w:style w:type="table" w:styleId="a4">
    <w:name w:val="Table Grid"/>
    <w:basedOn w:val="a1"/>
    <w:uiPriority w:val="59"/>
    <w:rsid w:val="00565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95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9537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95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9537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2A693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A6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8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3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_Libre</dc:creator>
  <cp:keywords/>
  <dc:description/>
  <cp:lastModifiedBy>icy</cp:lastModifiedBy>
  <cp:revision>20</cp:revision>
  <dcterms:created xsi:type="dcterms:W3CDTF">2015-12-04T02:39:00Z</dcterms:created>
  <dcterms:modified xsi:type="dcterms:W3CDTF">2016-05-22T11:44:00Z</dcterms:modified>
</cp:coreProperties>
</file>